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4A96B" w14:textId="2DDA89D0" w:rsidR="00951DE2" w:rsidRPr="007C6E65" w:rsidRDefault="0074622E" w:rsidP="007C6E65">
      <w:pPr>
        <w:rPr>
          <w:rFonts w:ascii="Times New Roman" w:hAnsi="Times New Roman" w:cs="Times New Roman"/>
          <w:color w:val="000000" w:themeColor="text1"/>
          <w:szCs w:val="21"/>
        </w:rPr>
      </w:pPr>
      <w:r w:rsidRPr="007C6E65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7C6E65">
        <w:rPr>
          <w:rFonts w:ascii="Times New Roman" w:hAnsi="Times New Roman" w:cs="Times New Roman"/>
          <w:color w:val="000000" w:themeColor="text1"/>
          <w:szCs w:val="21"/>
        </w:rPr>
        <w:t xml:space="preserve">able S1. </w:t>
      </w:r>
      <w:r w:rsidR="00C21ED7" w:rsidRPr="007C6E65">
        <w:rPr>
          <w:rFonts w:ascii="Times New Roman" w:hAnsi="Times New Roman" w:cs="Times New Roman"/>
          <w:color w:val="000000" w:themeColor="text1"/>
          <w:szCs w:val="21"/>
        </w:rPr>
        <w:t>CKD-EPI equations for estimating GFR</w:t>
      </w:r>
    </w:p>
    <w:tbl>
      <w:tblPr>
        <w:tblStyle w:val="TableNormal1"/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95"/>
        <w:gridCol w:w="7803"/>
      </w:tblGrid>
      <w:tr w:rsidR="00C9200C" w:rsidRPr="007C6E65" w14:paraId="462580B3" w14:textId="77777777" w:rsidTr="00B32A85">
        <w:trPr>
          <w:trHeight w:val="427"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6F56F" w14:textId="77EBB6FC" w:rsidR="00C9200C" w:rsidRPr="007C6E65" w:rsidRDefault="00C9200C" w:rsidP="007C6E65">
            <w:pPr>
              <w:pStyle w:val="TableParagraph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7C6E65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Equations</w:t>
            </w:r>
          </w:p>
        </w:tc>
        <w:tc>
          <w:tcPr>
            <w:tcW w:w="7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26DA7" w14:textId="632476E3" w:rsidR="00C9200C" w:rsidRPr="007C6E65" w:rsidRDefault="00C9200C" w:rsidP="007C6E65">
            <w:pPr>
              <w:pStyle w:val="TableParagraph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7C6E65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Equation</w:t>
            </w:r>
          </w:p>
        </w:tc>
      </w:tr>
      <w:tr w:rsidR="00C9200C" w:rsidRPr="007C6E65" w14:paraId="4C765BFA" w14:textId="77777777" w:rsidTr="00B32A85">
        <w:trPr>
          <w:trHeight w:val="662"/>
          <w:jc w:val="center"/>
        </w:trPr>
        <w:tc>
          <w:tcPr>
            <w:tcW w:w="1695" w:type="dxa"/>
            <w:tcBorders>
              <w:top w:val="nil"/>
              <w:bottom w:val="nil"/>
            </w:tcBorders>
          </w:tcPr>
          <w:p w14:paraId="588A74A3" w14:textId="034DA96B" w:rsidR="00C9200C" w:rsidRPr="007C6E65" w:rsidRDefault="00C9200C" w:rsidP="007C6E65">
            <w:pPr>
              <w:pStyle w:val="TableParagraph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7C6E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FRcr</w:t>
            </w:r>
            <w:proofErr w:type="spellEnd"/>
            <w:r w:rsidRPr="007C6E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7C6E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R)</w:t>
            </w:r>
          </w:p>
        </w:tc>
        <w:tc>
          <w:tcPr>
            <w:tcW w:w="7803" w:type="dxa"/>
            <w:tcBorders>
              <w:top w:val="nil"/>
              <w:bottom w:val="nil"/>
            </w:tcBorders>
            <w:vAlign w:val="center"/>
          </w:tcPr>
          <w:p w14:paraId="5A035075" w14:textId="2531D8FE" w:rsidR="00C9200C" w:rsidRPr="007C6E65" w:rsidRDefault="00C9200C" w:rsidP="007C6E65">
            <w:pPr>
              <w:pStyle w:val="TableParagraph"/>
              <w:adjustRightInd w:val="0"/>
              <w:snapToGrid w:val="0"/>
              <w:ind w:rightChars="50" w:right="10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1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×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min(</w:t>
            </w:r>
            <w:proofErr w:type="spellStart"/>
            <w:proofErr w:type="gramEnd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/κ, 1)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α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× 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max(</w:t>
            </w: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/κ, 1)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.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209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×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 0.99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ge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× 1.018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 [if female] 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× 1.159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 [if </w:t>
            </w:r>
            <w:r w:rsidRPr="007C6E6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Bl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ack]</w:t>
            </w:r>
          </w:p>
          <w:p w14:paraId="496D0834" w14:textId="77777777" w:rsidR="00C9200C" w:rsidRPr="007C6E65" w:rsidRDefault="00C9200C" w:rsidP="007C6E65">
            <w:pPr>
              <w:pStyle w:val="TableParagraph"/>
              <w:adjustRightInd w:val="0"/>
              <w:snapToGrid w:val="0"/>
              <w:ind w:rightChars="50" w:right="10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3E96A56" w14:textId="77777777" w:rsidR="00C9200C" w:rsidRPr="007C6E65" w:rsidRDefault="00C9200C" w:rsidP="007C6E65">
            <w:pPr>
              <w:pStyle w:val="TableParagraph"/>
              <w:adjustRightInd w:val="0"/>
              <w:snapToGrid w:val="0"/>
              <w:ind w:rightChars="50" w:right="10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 is serum creatinine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κ is 0.7 for females and 0.9 for males, α is -0.329 for females and -0.411 for males, min indicates the minimum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/κ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or 1, and max indicates the maximum of </w:t>
            </w: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/κ or 1.</w:t>
            </w:r>
          </w:p>
          <w:p w14:paraId="52A98594" w14:textId="47E50242" w:rsidR="009628F6" w:rsidRPr="007C6E65" w:rsidRDefault="009628F6" w:rsidP="007C6E65">
            <w:pPr>
              <w:pStyle w:val="TableParagraph"/>
              <w:adjustRightInd w:val="0"/>
              <w:snapToGrid w:val="0"/>
              <w:ind w:rightChars="50" w:right="105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C9200C" w:rsidRPr="007C6E65" w14:paraId="186CC7C7" w14:textId="77777777" w:rsidTr="00B32A85">
        <w:trPr>
          <w:trHeight w:val="662"/>
          <w:jc w:val="center"/>
        </w:trPr>
        <w:tc>
          <w:tcPr>
            <w:tcW w:w="1695" w:type="dxa"/>
            <w:tcBorders>
              <w:top w:val="nil"/>
              <w:bottom w:val="nil"/>
            </w:tcBorders>
          </w:tcPr>
          <w:p w14:paraId="191A8F65" w14:textId="69554F99" w:rsidR="00C9200C" w:rsidRPr="007C6E65" w:rsidRDefault="00C9200C" w:rsidP="007C6E65">
            <w:pPr>
              <w:pStyle w:val="TableParagraph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7C6E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FRcr</w:t>
            </w:r>
            <w:proofErr w:type="spellEnd"/>
            <w:r w:rsidRPr="007C6E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7C6E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)</w:t>
            </w:r>
          </w:p>
        </w:tc>
        <w:tc>
          <w:tcPr>
            <w:tcW w:w="7803" w:type="dxa"/>
            <w:tcBorders>
              <w:top w:val="nil"/>
              <w:bottom w:val="nil"/>
            </w:tcBorders>
            <w:vAlign w:val="center"/>
          </w:tcPr>
          <w:p w14:paraId="4FD07738" w14:textId="43C5C8DA" w:rsidR="00C9200C" w:rsidRPr="007C6E65" w:rsidRDefault="00C9200C" w:rsidP="007C6E65">
            <w:pPr>
              <w:pStyle w:val="TableParagraph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GFR = 142 × </w:t>
            </w:r>
            <w:proofErr w:type="gramStart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n(</w:t>
            </w:r>
            <w:proofErr w:type="spellStart"/>
            <w:proofErr w:type="gram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r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κ, 1)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α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× max(</w:t>
            </w: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r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κ, 1)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-1</w:t>
            </w:r>
            <w:r w:rsidRPr="007C6E65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.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200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× 0.9938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ge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× 1.012 [if female]</w:t>
            </w:r>
          </w:p>
          <w:p w14:paraId="6B41415F" w14:textId="77777777" w:rsidR="00C9200C" w:rsidRPr="007C6E65" w:rsidRDefault="00C9200C" w:rsidP="007C6E65">
            <w:pPr>
              <w:pStyle w:val="TableParagraph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647BE415" w14:textId="77777777" w:rsidR="00ED2252" w:rsidRDefault="00C9200C" w:rsidP="007C6E65">
            <w:pPr>
              <w:pStyle w:val="TableParagraph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</w:rPr>
              <w:t xml:space="preserve"> is serum creatinine</w:t>
            </w:r>
            <w:r w:rsidRPr="007C6E6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κ is 0.7 for females and 0.9 for males</w:t>
            </w:r>
            <w:r w:rsidRPr="007C6E6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α is -0.241 for females and </w:t>
            </w:r>
          </w:p>
          <w:p w14:paraId="2F564E95" w14:textId="34EC3361" w:rsidR="00C9200C" w:rsidRPr="007C6E65" w:rsidRDefault="00B32A85" w:rsidP="007C6E65">
            <w:pPr>
              <w:pStyle w:val="TableParagraph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="00C9200C"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02 for males</w:t>
            </w:r>
            <w:r w:rsidR="00C9200C" w:rsidRPr="007C6E6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="00C9200C"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min indicates the minimum of </w:t>
            </w:r>
            <w:proofErr w:type="spellStart"/>
            <w:r w:rsidR="00C9200C"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r</w:t>
            </w:r>
            <w:proofErr w:type="spellEnd"/>
            <w:r w:rsidR="00C9200C"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κ or 1</w:t>
            </w:r>
            <w:r w:rsidR="00C9200C" w:rsidRPr="007C6E6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="00C9200C"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max indicates the maximum of </w:t>
            </w:r>
            <w:proofErr w:type="spellStart"/>
            <w:r w:rsidR="009628F6" w:rsidRPr="007C6E6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c</w:t>
            </w:r>
            <w:r w:rsidR="00C9200C"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proofErr w:type="spellEnd"/>
            <w:r w:rsidR="00C9200C"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κ or 1.</w:t>
            </w:r>
          </w:p>
          <w:p w14:paraId="2AFBC978" w14:textId="691129B6" w:rsidR="009628F6" w:rsidRPr="007C6E65" w:rsidRDefault="009628F6" w:rsidP="007C6E65">
            <w:pPr>
              <w:pStyle w:val="TableParagraph"/>
              <w:adjustRightInd w:val="0"/>
              <w:snapToGrid w:val="0"/>
              <w:ind w:rightChars="50" w:right="1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C9200C" w:rsidRPr="007C6E65" w14:paraId="3DC49D96" w14:textId="77777777" w:rsidTr="00B32A85">
        <w:trPr>
          <w:trHeight w:val="662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 w14:paraId="43302AA7" w14:textId="77FB0289" w:rsidR="00C9200C" w:rsidRPr="00ED2252" w:rsidRDefault="009628F6" w:rsidP="007C6E65">
            <w:pPr>
              <w:pStyle w:val="TableParagraph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FRcr-</w:t>
            </w:r>
            <w:proofErr w:type="gram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s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R)</w:t>
            </w:r>
          </w:p>
        </w:tc>
        <w:tc>
          <w:tcPr>
            <w:tcW w:w="7803" w:type="dxa"/>
            <w:tcBorders>
              <w:top w:val="nil"/>
              <w:bottom w:val="nil"/>
            </w:tcBorders>
            <w:vAlign w:val="center"/>
          </w:tcPr>
          <w:p w14:paraId="64BDAA94" w14:textId="29DC5A91" w:rsidR="00B82B5B" w:rsidRPr="00ED2252" w:rsidRDefault="00C9200C" w:rsidP="007C6E65">
            <w:pPr>
              <w:pStyle w:val="TableParagraph"/>
              <w:adjustRightInd w:val="0"/>
              <w:snapToGrid w:val="0"/>
              <w:ind w:rightChars="50" w:right="105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135 × </w:t>
            </w:r>
            <w:proofErr w:type="gram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in(</w:t>
            </w:r>
            <w:proofErr w:type="spellStart"/>
            <w:proofErr w:type="gram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r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κ, 1)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α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× max(</w:t>
            </w: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r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κ, 1)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−0.601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× min(</w:t>
            </w: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.8, 1)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−0.375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× max(</w:t>
            </w: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.8, 1)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−0.711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× 0.995</w:t>
            </w:r>
            <w:r w:rsidR="00ED2252"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Age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× 0.969 [if female] × 1.08 [if </w:t>
            </w:r>
            <w:r w:rsidR="00ED2252" w:rsidRPr="00ED225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B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lack]</w:t>
            </w:r>
          </w:p>
          <w:p w14:paraId="28D53D8D" w14:textId="77777777" w:rsidR="00ED2252" w:rsidRPr="00ED2252" w:rsidRDefault="00ED2252" w:rsidP="00ED22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5E3B8DD" w14:textId="77777777" w:rsidR="00ED2252" w:rsidRPr="00ED2252" w:rsidRDefault="00B82B5B" w:rsidP="00ED22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r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s serum creatinine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is serum cystatin C, 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κ is 0.7 for females and 0.9 for males, α </w:t>
            </w:r>
            <w:proofErr w:type="gram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</w:t>
            </w:r>
            <w:proofErr w:type="gram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4ED89271" w14:textId="10B97189" w:rsidR="00B82B5B" w:rsidRPr="00ED2252" w:rsidRDefault="00B82B5B" w:rsidP="00ED2252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48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females and -0.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07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male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, min indicates the minimum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f </w:t>
            </w:r>
            <w:proofErr w:type="spellStart"/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r</w:t>
            </w:r>
            <w:proofErr w:type="spellEnd"/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κ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r 1, and max indicates the maximum of </w:t>
            </w:r>
            <w:proofErr w:type="spellStart"/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</w:t>
            </w:r>
            <w:r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proofErr w:type="spellEnd"/>
            <w:r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κ or 1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gramStart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in(</w:t>
            </w:r>
            <w:proofErr w:type="spellStart"/>
            <w:proofErr w:type="gram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</w:t>
            </w:r>
            <w:r w:rsidR="00D07DA0" w:rsidRPr="00CC023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8, 1) indicates the minimum of </w:t>
            </w:r>
            <w:proofErr w:type="spellStart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.8 or 1, max(</w:t>
            </w:r>
            <w:proofErr w:type="spellStart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/0.8, 1) indicates the maximum of </w:t>
            </w:r>
            <w:proofErr w:type="spellStart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</w:t>
            </w:r>
            <w:r w:rsidR="00D07DA0" w:rsidRPr="00CC023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 or 1.</w:t>
            </w:r>
          </w:p>
          <w:p w14:paraId="29E127E7" w14:textId="4176CEAE" w:rsidR="00ED2252" w:rsidRPr="00ED2252" w:rsidRDefault="00ED2252" w:rsidP="00ED22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9200C" w:rsidRPr="007C6E65" w14:paraId="5A4733AB" w14:textId="77777777" w:rsidTr="00B32A85">
        <w:trPr>
          <w:trHeight w:val="662"/>
          <w:jc w:val="center"/>
        </w:trPr>
        <w:tc>
          <w:tcPr>
            <w:tcW w:w="1695" w:type="dxa"/>
            <w:tcBorders>
              <w:top w:val="nil"/>
              <w:bottom w:val="nil"/>
            </w:tcBorders>
            <w:vAlign w:val="center"/>
          </w:tcPr>
          <w:p w14:paraId="19028950" w14:textId="27AC48CC" w:rsidR="00C9200C" w:rsidRPr="007C6E65" w:rsidRDefault="00B32A85" w:rsidP="007C6E65">
            <w:pPr>
              <w:pStyle w:val="TableParagraph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FRcr-</w:t>
            </w:r>
            <w:proofErr w:type="gram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s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)</w:t>
            </w:r>
          </w:p>
        </w:tc>
        <w:tc>
          <w:tcPr>
            <w:tcW w:w="7803" w:type="dxa"/>
            <w:tcBorders>
              <w:top w:val="nil"/>
              <w:bottom w:val="nil"/>
            </w:tcBorders>
            <w:vAlign w:val="center"/>
          </w:tcPr>
          <w:p w14:paraId="33869FB1" w14:textId="0E168C94" w:rsidR="00ED2252" w:rsidRPr="00ED2252" w:rsidRDefault="00ED2252" w:rsidP="00ED2252">
            <w:pPr>
              <w:pStyle w:val="TableParagraph"/>
              <w:adjustRightInd w:val="0"/>
              <w:snapToGrid w:val="0"/>
              <w:ind w:rightChars="50" w:right="105"/>
              <w:jc w:val="both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135 × </w:t>
            </w:r>
            <w:proofErr w:type="gram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in(</w:t>
            </w:r>
            <w:proofErr w:type="spellStart"/>
            <w:proofErr w:type="gram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r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κ, 1)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α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× max(</w:t>
            </w: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r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κ, 1)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−0.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544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× min(</w:t>
            </w: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.8, 1)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−0.3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23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× max(</w:t>
            </w: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.8, 1)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−0.7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78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× 0.99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1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Age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× 0.96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[if female]</w:t>
            </w:r>
          </w:p>
          <w:p w14:paraId="4EA9143A" w14:textId="77777777" w:rsidR="00ED2252" w:rsidRDefault="00ED2252" w:rsidP="00ED2252">
            <w:pPr>
              <w:rPr>
                <w:rFonts w:ascii="Times New Roman" w:hAnsi="Times New Roman" w:cs="Times New Roman"/>
                <w:color w:val="FF0000"/>
                <w:sz w:val="21"/>
                <w:szCs w:val="21"/>
                <w:lang w:eastAsia="zh-CN"/>
              </w:rPr>
            </w:pPr>
          </w:p>
          <w:p w14:paraId="4779E77C" w14:textId="77777777" w:rsidR="00ED2252" w:rsidRPr="00ED2252" w:rsidRDefault="00ED2252" w:rsidP="00ED225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r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s serum creatinine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ys</w:t>
            </w:r>
            <w:proofErr w:type="spell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is serum cystatin C, 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κ is 0.7 for females and 0.9 for males, α </w:t>
            </w:r>
            <w:proofErr w:type="gramStart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</w:t>
            </w:r>
            <w:proofErr w:type="gramEnd"/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74691CCE" w14:textId="72327873" w:rsidR="00C9200C" w:rsidRDefault="00ED2252" w:rsidP="00D07DA0">
            <w:pPr>
              <w:pStyle w:val="TableParagraph"/>
              <w:adjustRightInd w:val="0"/>
              <w:snapToGrid w:val="0"/>
              <w:ind w:rightChars="50" w:right="105"/>
              <w:rPr>
                <w:rFonts w:ascii="Times New Roman" w:hAnsi="Times New Roman" w:cs="Times New Roman" w:hint="eastAsia"/>
                <w:color w:val="FF0000"/>
                <w:sz w:val="21"/>
                <w:szCs w:val="21"/>
                <w:lang w:eastAsia="zh-CN"/>
              </w:rPr>
            </w:pP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9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females and -0.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44</w:t>
            </w:r>
            <w:r w:rsidRPr="00ED22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males,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min indicates the minimum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f </w:t>
            </w:r>
            <w:proofErr w:type="spellStart"/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r</w:t>
            </w:r>
            <w:proofErr w:type="spellEnd"/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κ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r 1, and max indicates the maximum of </w:t>
            </w:r>
            <w:proofErr w:type="spellStart"/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r</w:t>
            </w:r>
            <w:proofErr w:type="spellEnd"/>
            <w:r w:rsidRPr="00D07DA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κ or 1</w:t>
            </w:r>
            <w:r w:rsidR="00D07DA0" w:rsidRPr="00CC023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proofErr w:type="gramStart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in(</w:t>
            </w:r>
            <w:proofErr w:type="spellStart"/>
            <w:proofErr w:type="gram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ys</w:t>
            </w:r>
            <w:proofErr w:type="spell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</w:t>
            </w:r>
            <w:r w:rsidR="00D07DA0" w:rsidRPr="00CC023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8, 1) indicates the minimum of </w:t>
            </w:r>
            <w:proofErr w:type="spellStart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ys</w:t>
            </w:r>
            <w:proofErr w:type="spell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 or 1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ax(</w:t>
            </w:r>
            <w:proofErr w:type="spellStart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ys</w:t>
            </w:r>
            <w:proofErr w:type="spell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,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1) indicates the maximum of </w:t>
            </w:r>
            <w:proofErr w:type="spellStart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ys</w:t>
            </w:r>
            <w:proofErr w:type="spellEnd"/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/0</w:t>
            </w:r>
            <w:r w:rsidR="00D07DA0" w:rsidRPr="00CC023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 or 1</w:t>
            </w:r>
            <w:r w:rsidR="00D07DA0" w:rsidRPr="00CC023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115A8FB1" w14:textId="33669CCE" w:rsidR="00ED2252" w:rsidRPr="007C6E65" w:rsidRDefault="00ED2252" w:rsidP="00ED2252">
            <w:pPr>
              <w:pStyle w:val="TableParagraph"/>
              <w:adjustRightInd w:val="0"/>
              <w:snapToGrid w:val="0"/>
              <w:ind w:rightChars="50" w:right="105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C9200C" w:rsidRPr="007C6E65" w14:paraId="32A4EE30" w14:textId="77777777" w:rsidTr="000434EA">
        <w:trPr>
          <w:trHeight w:val="662"/>
          <w:jc w:val="center"/>
        </w:trPr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64D417C6" w14:textId="0905C1F8" w:rsidR="00C9200C" w:rsidRPr="007C6E65" w:rsidRDefault="009628F6" w:rsidP="000434EA">
            <w:pPr>
              <w:pStyle w:val="TableParagraph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7C6E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FRcys</w:t>
            </w:r>
            <w:proofErr w:type="spellEnd"/>
            <w:r w:rsidRPr="007C6E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7C6E6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)</w:t>
            </w:r>
          </w:p>
        </w:tc>
        <w:tc>
          <w:tcPr>
            <w:tcW w:w="7803" w:type="dxa"/>
            <w:tcBorders>
              <w:top w:val="nil"/>
              <w:bottom w:val="single" w:sz="4" w:space="0" w:color="auto"/>
            </w:tcBorders>
            <w:vAlign w:val="center"/>
          </w:tcPr>
          <w:p w14:paraId="0E15BE74" w14:textId="607DE7A8" w:rsidR="00C9200C" w:rsidRPr="007C6E65" w:rsidRDefault="00C9200C" w:rsidP="007C6E65">
            <w:pPr>
              <w:pStyle w:val="TableParagraph"/>
              <w:adjustRightInd w:val="0"/>
              <w:snapToGrid w:val="0"/>
              <w:ind w:rightChars="50" w:right="105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133 × </w:t>
            </w:r>
            <w:proofErr w:type="gramStart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n(</w:t>
            </w:r>
            <w:proofErr w:type="spellStart"/>
            <w:proofErr w:type="gram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ys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0.8, 1)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−0.499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× max (</w:t>
            </w: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ys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0.8, 1)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−1.328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× 0.996</w:t>
            </w:r>
            <w:r w:rsidR="007C6E65"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Age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× 0.932 [if female]</w:t>
            </w:r>
          </w:p>
          <w:p w14:paraId="489144B4" w14:textId="77777777" w:rsidR="00B82B5B" w:rsidRPr="007C6E65" w:rsidRDefault="00B82B5B" w:rsidP="007C6E65">
            <w:pPr>
              <w:pStyle w:val="TableParagraph"/>
              <w:adjustRightInd w:val="0"/>
              <w:snapToGrid w:val="0"/>
              <w:ind w:rightChars="50" w:right="105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37A0E604" w14:textId="721B5DD7" w:rsidR="00B82B5B" w:rsidRPr="007C6E65" w:rsidRDefault="00B82B5B" w:rsidP="007C6E65">
            <w:pPr>
              <w:pStyle w:val="a4"/>
              <w:spacing w:after="0" w:line="240" w:lineRule="auto"/>
              <w:ind w:left="0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ys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is serum cystatin C, min indicates the minimum of </w:t>
            </w: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ys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κ or 1</w:t>
            </w:r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max </w:t>
            </w: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eansmaximum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of </w:t>
            </w:r>
            <w:proofErr w:type="spellStart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ys</w:t>
            </w:r>
            <w:proofErr w:type="spellEnd"/>
            <w:r w:rsidRPr="007C6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  <w:r w:rsidRPr="007C6E65">
              <w:rPr>
                <w:rFonts w:ascii="Times New Roman" w:hAnsi="Times New Roman" w:cs="Times New Roman"/>
                <w:sz w:val="21"/>
                <w:szCs w:val="21"/>
              </w:rPr>
              <w:t>κ or 1</w:t>
            </w:r>
            <w:r w:rsidRPr="007C6E6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.</w:t>
            </w:r>
          </w:p>
        </w:tc>
      </w:tr>
    </w:tbl>
    <w:p w14:paraId="002A039F" w14:textId="38FC8F3E" w:rsidR="00B32A85" w:rsidRDefault="00B32A85" w:rsidP="00B32A85">
      <w:pPr>
        <w:rPr>
          <w:rFonts w:ascii="Times New Roman" w:hAnsi="Times New Roman" w:cs="Times New Roman"/>
          <w:color w:val="000000" w:themeColor="text1"/>
          <w:szCs w:val="21"/>
        </w:rPr>
      </w:pPr>
      <w:r w:rsidRPr="009628F6">
        <w:rPr>
          <w:rFonts w:ascii="Times New Roman" w:hAnsi="Times New Roman" w:cs="Times New Roman"/>
          <w:color w:val="000000" w:themeColor="text1"/>
          <w:szCs w:val="21"/>
        </w:rPr>
        <w:t xml:space="preserve">Serum creatinin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i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expressed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i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628F6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Pr="009628F6">
        <w:rPr>
          <w:rFonts w:ascii="Times New Roman" w:hAnsi="Times New Roman" w:cs="Times New Roman"/>
          <w:color w:val="000000" w:themeColor="text1"/>
          <w:szCs w:val="21"/>
        </w:rPr>
        <w:t>g/dL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628F6">
        <w:rPr>
          <w:rFonts w:ascii="Times New Roman" w:hAnsi="Times New Roman" w:cs="Times New Roman"/>
          <w:color w:val="000000" w:themeColor="text1"/>
          <w:szCs w:val="21"/>
        </w:rPr>
        <w:t xml:space="preserve">Serum cystatin C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i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expressed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i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628F6">
        <w:rPr>
          <w:rFonts w:ascii="Times New Roman" w:hAnsi="Times New Roman" w:cs="Times New Roman"/>
          <w:color w:val="000000" w:themeColor="text1"/>
          <w:szCs w:val="21"/>
        </w:rPr>
        <w:t>mg/L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2044CAEB" w14:textId="77777777" w:rsidR="0074622E" w:rsidRPr="00B32A85" w:rsidRDefault="0074622E" w:rsidP="007C6E65">
      <w:pPr>
        <w:rPr>
          <w:szCs w:val="21"/>
        </w:rPr>
      </w:pPr>
    </w:p>
    <w:sectPr w:rsidR="0074622E" w:rsidRPr="00B32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58"/>
    <w:rsid w:val="00002082"/>
    <w:rsid w:val="000434EA"/>
    <w:rsid w:val="000537AA"/>
    <w:rsid w:val="000813B6"/>
    <w:rsid w:val="000D0B3D"/>
    <w:rsid w:val="0014454E"/>
    <w:rsid w:val="001573F0"/>
    <w:rsid w:val="00171555"/>
    <w:rsid w:val="001817E4"/>
    <w:rsid w:val="001F1858"/>
    <w:rsid w:val="00273313"/>
    <w:rsid w:val="0030305B"/>
    <w:rsid w:val="00353684"/>
    <w:rsid w:val="0038481E"/>
    <w:rsid w:val="00445441"/>
    <w:rsid w:val="004A007B"/>
    <w:rsid w:val="004B3E3A"/>
    <w:rsid w:val="0050790F"/>
    <w:rsid w:val="005A1B8F"/>
    <w:rsid w:val="005A5D8C"/>
    <w:rsid w:val="006047A6"/>
    <w:rsid w:val="00615083"/>
    <w:rsid w:val="00615C12"/>
    <w:rsid w:val="00663686"/>
    <w:rsid w:val="00672F58"/>
    <w:rsid w:val="006776EB"/>
    <w:rsid w:val="00697C52"/>
    <w:rsid w:val="00705783"/>
    <w:rsid w:val="007141D8"/>
    <w:rsid w:val="00736FC0"/>
    <w:rsid w:val="0074622E"/>
    <w:rsid w:val="00755CD6"/>
    <w:rsid w:val="00780A0C"/>
    <w:rsid w:val="007A4128"/>
    <w:rsid w:val="007C6E65"/>
    <w:rsid w:val="008066E3"/>
    <w:rsid w:val="008757AC"/>
    <w:rsid w:val="008A5D58"/>
    <w:rsid w:val="008D45E1"/>
    <w:rsid w:val="009038D6"/>
    <w:rsid w:val="00920EF4"/>
    <w:rsid w:val="00940E14"/>
    <w:rsid w:val="00951DE2"/>
    <w:rsid w:val="009628F6"/>
    <w:rsid w:val="0097266A"/>
    <w:rsid w:val="00982130"/>
    <w:rsid w:val="009960A9"/>
    <w:rsid w:val="009B1B2B"/>
    <w:rsid w:val="009D29F0"/>
    <w:rsid w:val="00A114BB"/>
    <w:rsid w:val="00A26B80"/>
    <w:rsid w:val="00A32DBD"/>
    <w:rsid w:val="00A554A7"/>
    <w:rsid w:val="00B263AC"/>
    <w:rsid w:val="00B32A85"/>
    <w:rsid w:val="00B402C3"/>
    <w:rsid w:val="00B40AC0"/>
    <w:rsid w:val="00B82B5B"/>
    <w:rsid w:val="00BC054F"/>
    <w:rsid w:val="00BF64F1"/>
    <w:rsid w:val="00C20B28"/>
    <w:rsid w:val="00C21ED7"/>
    <w:rsid w:val="00C9200C"/>
    <w:rsid w:val="00CB41FC"/>
    <w:rsid w:val="00CC0234"/>
    <w:rsid w:val="00CD755D"/>
    <w:rsid w:val="00CF788A"/>
    <w:rsid w:val="00D07DA0"/>
    <w:rsid w:val="00D334A1"/>
    <w:rsid w:val="00DA2F77"/>
    <w:rsid w:val="00DE6F01"/>
    <w:rsid w:val="00E14450"/>
    <w:rsid w:val="00E235FD"/>
    <w:rsid w:val="00E36598"/>
    <w:rsid w:val="00E72810"/>
    <w:rsid w:val="00ED2252"/>
    <w:rsid w:val="00F34EAA"/>
    <w:rsid w:val="00F50BEC"/>
    <w:rsid w:val="00FA010D"/>
    <w:rsid w:val="00FF371F"/>
    <w:rsid w:val="00FF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08180"/>
  <w15:chartTrackingRefBased/>
  <w15:docId w15:val="{20C1003B-4500-9F45-AB40-DE514A43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D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1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8757AC"/>
    <w:pPr>
      <w:jc w:val="left"/>
    </w:pPr>
    <w:rPr>
      <w:rFonts w:eastAsia="宋体"/>
      <w:kern w:val="0"/>
      <w:sz w:val="22"/>
      <w:szCs w:val="22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8757AC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link w:val="a5"/>
    <w:uiPriority w:val="34"/>
    <w:qFormat/>
    <w:rsid w:val="008757AC"/>
    <w:pPr>
      <w:widowControl/>
      <w:spacing w:after="160" w:line="259" w:lineRule="auto"/>
      <w:ind w:left="720"/>
      <w:contextualSpacing/>
      <w:jc w:val="left"/>
    </w:pPr>
    <w:rPr>
      <w:kern w:val="0"/>
      <w:sz w:val="22"/>
      <w:szCs w:val="22"/>
      <w:lang w:eastAsia="en-US"/>
    </w:rPr>
  </w:style>
  <w:style w:type="character" w:customStyle="1" w:styleId="a5">
    <w:name w:val="列表段落 字符"/>
    <w:basedOn w:val="a0"/>
    <w:link w:val="a4"/>
    <w:uiPriority w:val="34"/>
    <w:rsid w:val="008757AC"/>
    <w:rPr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ping Wang</dc:creator>
  <cp:keywords/>
  <dc:description/>
  <cp:lastModifiedBy>Haiping Wang</cp:lastModifiedBy>
  <cp:revision>7</cp:revision>
  <dcterms:created xsi:type="dcterms:W3CDTF">2024-09-21T13:58:00Z</dcterms:created>
  <dcterms:modified xsi:type="dcterms:W3CDTF">2024-09-30T17:25:00Z</dcterms:modified>
</cp:coreProperties>
</file>